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3193" w14:textId="3CE84F70" w:rsidR="00DF201B" w:rsidRPr="00160671" w:rsidRDefault="00160671">
      <w:pPr>
        <w:rPr>
          <w:rFonts w:ascii="Times New Roman" w:hAnsi="Times New Roman" w:cs="Times New Roman"/>
          <w:b/>
          <w:bCs/>
          <w:szCs w:val="21"/>
        </w:rPr>
      </w:pPr>
      <w:r w:rsidRPr="00160671">
        <w:rPr>
          <w:rFonts w:ascii="Times New Roman" w:hAnsi="Times New Roman" w:cs="Times New Roman"/>
          <w:b/>
          <w:bCs/>
          <w:szCs w:val="21"/>
        </w:rPr>
        <w:t>Table S1</w:t>
      </w:r>
      <w:r w:rsidRPr="00160671">
        <w:rPr>
          <w:rFonts w:ascii="Times New Roman" w:hAnsi="Times New Roman" w:cs="Times New Roman"/>
          <w:b/>
          <w:bCs/>
          <w:szCs w:val="21"/>
        </w:rPr>
        <w:t>1</w:t>
      </w:r>
      <w:r w:rsidRPr="00160671">
        <w:rPr>
          <w:rFonts w:ascii="Times New Roman" w:hAnsi="Times New Roman" w:cs="Times New Roman"/>
          <w:b/>
          <w:bCs/>
          <w:szCs w:val="21"/>
        </w:rPr>
        <w:t>. BLCA patients in the t</w:t>
      </w:r>
      <w:r w:rsidRPr="00160671">
        <w:rPr>
          <w:rFonts w:ascii="Times New Roman" w:hAnsi="Times New Roman" w:cs="Times New Roman"/>
          <w:b/>
          <w:bCs/>
          <w:szCs w:val="21"/>
        </w:rPr>
        <w:t>est</w:t>
      </w:r>
      <w:r w:rsidRPr="00160671">
        <w:rPr>
          <w:rFonts w:ascii="Times New Roman" w:hAnsi="Times New Roman" w:cs="Times New Roman"/>
          <w:b/>
          <w:bCs/>
          <w:szCs w:val="21"/>
        </w:rPr>
        <w:t>ing set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60671" w:rsidRPr="00160671" w14:paraId="2BC66B96" w14:textId="77777777" w:rsidTr="0016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3A48335" w14:textId="18321DCB" w:rsidR="00160671" w:rsidRPr="00160671" w:rsidRDefault="0016067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60671">
              <w:rPr>
                <w:rFonts w:ascii="Times New Roman" w:hAnsi="Times New Roman" w:cs="Times New Roman"/>
                <w:b w:val="0"/>
                <w:bCs w:val="0"/>
                <w:szCs w:val="21"/>
              </w:rPr>
              <w:t>Sample</w:t>
            </w:r>
          </w:p>
        </w:tc>
        <w:tc>
          <w:tcPr>
            <w:tcW w:w="2765" w:type="dxa"/>
          </w:tcPr>
          <w:p w14:paraId="794A5487" w14:textId="58634A31" w:rsidR="00160671" w:rsidRPr="00160671" w:rsidRDefault="0016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60671">
              <w:rPr>
                <w:rFonts w:ascii="Times New Roman" w:hAnsi="Times New Roman" w:cs="Times New Roman"/>
                <w:b w:val="0"/>
                <w:bCs w:val="0"/>
                <w:szCs w:val="21"/>
              </w:rPr>
              <w:t>Survival time</w:t>
            </w:r>
          </w:p>
        </w:tc>
        <w:tc>
          <w:tcPr>
            <w:tcW w:w="2766" w:type="dxa"/>
          </w:tcPr>
          <w:p w14:paraId="3399BBCD" w14:textId="69C6B1BA" w:rsidR="00160671" w:rsidRPr="00160671" w:rsidRDefault="0016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60671">
              <w:rPr>
                <w:rFonts w:ascii="Times New Roman" w:hAnsi="Times New Roman" w:cs="Times New Roman"/>
                <w:b w:val="0"/>
                <w:bCs w:val="0"/>
                <w:szCs w:val="21"/>
              </w:rPr>
              <w:t>Survival status</w:t>
            </w:r>
          </w:p>
        </w:tc>
      </w:tr>
      <w:tr w:rsidR="00160671" w:rsidRPr="00160671" w14:paraId="0B39F7E0" w14:textId="77777777" w:rsidTr="0016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tbl>
            <w:tblPr>
              <w:tblW w:w="1881" w:type="dxa"/>
              <w:tblLook w:val="04A0" w:firstRow="1" w:lastRow="0" w:firstColumn="1" w:lastColumn="0" w:noHBand="0" w:noVBand="1"/>
            </w:tblPr>
            <w:tblGrid>
              <w:gridCol w:w="1881"/>
            </w:tblGrid>
            <w:tr w:rsidR="00160671" w:rsidRPr="00160671" w14:paraId="3787BE2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3EA1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O</w:t>
                  </w:r>
                </w:p>
              </w:tc>
            </w:tr>
            <w:tr w:rsidR="00160671" w:rsidRPr="00160671" w14:paraId="763BDA4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7DE6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P</w:t>
                  </w:r>
                </w:p>
              </w:tc>
            </w:tr>
            <w:tr w:rsidR="00160671" w:rsidRPr="00160671" w14:paraId="19C4304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31ACE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2F-A9KR</w:t>
                  </w:r>
                </w:p>
              </w:tc>
            </w:tr>
            <w:tr w:rsidR="00160671" w:rsidRPr="00160671" w14:paraId="2F703C3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C08F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N</w:t>
                  </w:r>
                </w:p>
              </w:tc>
            </w:tr>
            <w:tr w:rsidR="00160671" w:rsidRPr="00160671" w14:paraId="02FE44E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350C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Q</w:t>
                  </w:r>
                </w:p>
              </w:tc>
            </w:tr>
            <w:tr w:rsidR="00160671" w:rsidRPr="00160671" w14:paraId="707D458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6E3C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7W</w:t>
                  </w:r>
                </w:p>
              </w:tc>
            </w:tr>
            <w:tr w:rsidR="00160671" w:rsidRPr="00160671" w14:paraId="271870A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11CB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2</w:t>
                  </w:r>
                </w:p>
              </w:tc>
            </w:tr>
            <w:tr w:rsidR="00160671" w:rsidRPr="00160671" w14:paraId="3D59BA2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58E8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4</w:t>
                  </w:r>
                </w:p>
              </w:tc>
            </w:tr>
            <w:tr w:rsidR="00160671" w:rsidRPr="00160671" w14:paraId="7D21D3E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47D77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6</w:t>
                  </w:r>
                </w:p>
              </w:tc>
            </w:tr>
            <w:tr w:rsidR="00160671" w:rsidRPr="00160671" w14:paraId="1301AEC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A754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4Z-AA87</w:t>
                  </w:r>
                </w:p>
              </w:tc>
            </w:tr>
            <w:tr w:rsidR="00160671" w:rsidRPr="00160671" w14:paraId="2F0C24A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9A286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5N-A9KI</w:t>
                  </w:r>
                </w:p>
              </w:tc>
            </w:tr>
            <w:tr w:rsidR="00160671" w:rsidRPr="00160671" w14:paraId="2DE78F9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5CC9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5N-A9KM</w:t>
                  </w:r>
                </w:p>
              </w:tc>
            </w:tr>
            <w:tr w:rsidR="00160671" w:rsidRPr="00160671" w14:paraId="03AD414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D0EC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0YX</w:t>
                  </w:r>
                </w:p>
              </w:tc>
            </w:tr>
            <w:tr w:rsidR="00160671" w:rsidRPr="00160671" w14:paraId="45EE040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E688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J</w:t>
                  </w:r>
                </w:p>
              </w:tc>
            </w:tr>
            <w:tr w:rsidR="00160671" w:rsidRPr="00160671" w14:paraId="17EE23A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D3E5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O</w:t>
                  </w:r>
                </w:p>
              </w:tc>
            </w:tr>
            <w:tr w:rsidR="00160671" w:rsidRPr="00160671" w14:paraId="3DA563A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A2AB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P</w:t>
                  </w:r>
                </w:p>
              </w:tc>
            </w:tr>
            <w:tr w:rsidR="00160671" w:rsidRPr="00160671" w14:paraId="1D1EDAB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DE2B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R</w:t>
                  </w:r>
                </w:p>
              </w:tc>
            </w:tr>
            <w:tr w:rsidR="00160671" w:rsidRPr="00160671" w14:paraId="4856343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9C20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0W</w:t>
                  </w:r>
                </w:p>
              </w:tc>
            </w:tr>
            <w:tr w:rsidR="00160671" w:rsidRPr="00160671" w14:paraId="3FB6ECB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D93A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LA</w:t>
                  </w:r>
                </w:p>
              </w:tc>
            </w:tr>
            <w:tr w:rsidR="00160671" w:rsidRPr="00160671" w14:paraId="2739BCD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45AB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2LD</w:t>
                  </w:r>
                </w:p>
              </w:tc>
            </w:tr>
            <w:tr w:rsidR="00160671" w:rsidRPr="00160671" w14:paraId="7389067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F003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3PH</w:t>
                  </w:r>
                </w:p>
              </w:tc>
            </w:tr>
            <w:tr w:rsidR="00160671" w:rsidRPr="00160671" w14:paraId="5EFEB89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9E90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BT-A3PK</w:t>
                  </w:r>
                </w:p>
              </w:tc>
            </w:tr>
            <w:tr w:rsidR="00160671" w:rsidRPr="00160671" w14:paraId="2CA6072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C78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4-A0F1</w:t>
                  </w:r>
                </w:p>
              </w:tc>
            </w:tr>
            <w:tr w:rsidR="00160671" w:rsidRPr="00160671" w14:paraId="16AF8F0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D5DA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4-A0F7</w:t>
                  </w:r>
                </w:p>
              </w:tc>
            </w:tr>
            <w:tr w:rsidR="00160671" w:rsidRPr="00160671" w14:paraId="069D54C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0E45E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1HR</w:t>
                  </w:r>
                </w:p>
              </w:tc>
            </w:tr>
            <w:tr w:rsidR="00160671" w:rsidRPr="00160671" w14:paraId="61697B7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A8B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1HS</w:t>
                  </w:r>
                </w:p>
              </w:tc>
            </w:tr>
            <w:tr w:rsidR="00160671" w:rsidRPr="00160671" w14:paraId="2B38D4D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28F8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3MI</w:t>
                  </w:r>
                </w:p>
              </w:tc>
            </w:tr>
            <w:tr w:rsidR="00160671" w:rsidRPr="00160671" w14:paraId="52BBE7C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AB2D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S</w:t>
                  </w:r>
                </w:p>
              </w:tc>
            </w:tr>
            <w:tr w:rsidR="00160671" w:rsidRPr="00160671" w14:paraId="5772C1E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798E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T</w:t>
                  </w:r>
                </w:p>
              </w:tc>
            </w:tr>
            <w:tr w:rsidR="00160671" w:rsidRPr="00160671" w14:paraId="0103442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63D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47X</w:t>
                  </w:r>
                </w:p>
              </w:tc>
            </w:tr>
            <w:tr w:rsidR="00160671" w:rsidRPr="00160671" w14:paraId="08021D3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9904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5U8</w:t>
                  </w:r>
                </w:p>
              </w:tc>
            </w:tr>
            <w:tr w:rsidR="00160671" w:rsidRPr="00160671" w14:paraId="2FD5F36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879D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5UA</w:t>
                  </w:r>
                </w:p>
              </w:tc>
            </w:tr>
            <w:tr w:rsidR="00160671" w:rsidRPr="00160671" w14:paraId="24F8BAE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8BF1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7I0</w:t>
                  </w:r>
                </w:p>
              </w:tc>
            </w:tr>
            <w:tr w:rsidR="00160671" w:rsidRPr="00160671" w14:paraId="05B6F07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774C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F-A9FF</w:t>
                  </w:r>
                </w:p>
              </w:tc>
            </w:tr>
            <w:tr w:rsidR="00160671" w:rsidRPr="00160671" w14:paraId="282B1DA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41C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0YN</w:t>
                  </w:r>
                </w:p>
              </w:tc>
            </w:tr>
            <w:tr w:rsidR="00160671" w:rsidRPr="00160671" w14:paraId="428C4C6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E82C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3KJ</w:t>
                  </w:r>
                </w:p>
              </w:tc>
            </w:tr>
            <w:tr w:rsidR="00160671" w:rsidRPr="00160671" w14:paraId="3963F45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C277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3QU</w:t>
                  </w:r>
                </w:p>
              </w:tc>
            </w:tr>
            <w:tr w:rsidR="00160671" w:rsidRPr="00160671" w14:paraId="1AFF392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0EF0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CU-A72E</w:t>
                  </w:r>
                </w:p>
              </w:tc>
            </w:tr>
            <w:tr w:rsidR="00160671" w:rsidRPr="00160671" w14:paraId="43C6B46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FB9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5</w:t>
                  </w:r>
                </w:p>
              </w:tc>
            </w:tr>
            <w:tr w:rsidR="00160671" w:rsidRPr="00160671" w14:paraId="595A79D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3943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7</w:t>
                  </w:r>
                </w:p>
              </w:tc>
            </w:tr>
            <w:tr w:rsidR="00160671" w:rsidRPr="00160671" w14:paraId="6A708A2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128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B</w:t>
                  </w:r>
                </w:p>
              </w:tc>
            </w:tr>
            <w:tr w:rsidR="00160671" w:rsidRPr="00160671" w14:paraId="6876481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1527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1AC</w:t>
                  </w:r>
                </w:p>
              </w:tc>
            </w:tr>
            <w:tr w:rsidR="00160671" w:rsidRPr="00160671" w14:paraId="74DF85A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8B40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DK-A1AG</w:t>
                  </w:r>
                </w:p>
              </w:tc>
            </w:tr>
            <w:tr w:rsidR="00160671" w:rsidRPr="00160671" w14:paraId="17BF7D6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71CF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2I2</w:t>
                  </w:r>
                </w:p>
              </w:tc>
            </w:tr>
            <w:tr w:rsidR="00160671" w:rsidRPr="00160671" w14:paraId="780D557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AEF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2I6</w:t>
                  </w:r>
                </w:p>
              </w:tc>
            </w:tr>
            <w:tr w:rsidR="00160671" w:rsidRPr="00160671" w14:paraId="12B97D8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4D4E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K</w:t>
                  </w:r>
                </w:p>
              </w:tc>
            </w:tr>
            <w:tr w:rsidR="00160671" w:rsidRPr="00160671" w14:paraId="2DF8DA1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0D64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M</w:t>
                  </w:r>
                </w:p>
              </w:tc>
            </w:tr>
            <w:tr w:rsidR="00160671" w:rsidRPr="00160671" w14:paraId="3D4D4B4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2EFF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S</w:t>
                  </w:r>
                </w:p>
              </w:tc>
            </w:tr>
            <w:tr w:rsidR="00160671" w:rsidRPr="00160671" w14:paraId="325121B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E77A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T</w:t>
                  </w:r>
                </w:p>
              </w:tc>
            </w:tr>
            <w:tr w:rsidR="00160671" w:rsidRPr="00160671" w14:paraId="09A474D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7B12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IU</w:t>
                  </w:r>
                </w:p>
              </w:tc>
            </w:tr>
            <w:tr w:rsidR="00160671" w:rsidRPr="00160671" w14:paraId="5E02E57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455F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WY</w:t>
                  </w:r>
                </w:p>
              </w:tc>
            </w:tr>
            <w:tr w:rsidR="00160671" w:rsidRPr="00160671" w14:paraId="465CA4C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9959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3X1</w:t>
                  </w:r>
                </w:p>
              </w:tc>
            </w:tr>
            <w:tr w:rsidR="00160671" w:rsidRPr="00160671" w14:paraId="3693426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99DA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AV</w:t>
                  </w:r>
                </w:p>
              </w:tc>
            </w:tr>
            <w:tr w:rsidR="00160671" w:rsidRPr="00160671" w14:paraId="75DF946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73EC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B0</w:t>
                  </w:r>
                </w:p>
              </w:tc>
            </w:tr>
            <w:tr w:rsidR="00160671" w:rsidRPr="00160671" w14:paraId="38404FC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D444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B2</w:t>
                  </w:r>
                </w:p>
              </w:tc>
            </w:tr>
            <w:tr w:rsidR="00160671" w:rsidRPr="00160671" w14:paraId="03846C9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22B5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6B5</w:t>
                  </w:r>
                </w:p>
              </w:tc>
            </w:tr>
            <w:tr w:rsidR="00160671" w:rsidRPr="00160671" w14:paraId="741E5FC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780A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M</w:t>
                  </w:r>
                </w:p>
              </w:tc>
            </w:tr>
            <w:tr w:rsidR="00160671" w:rsidRPr="00160671" w14:paraId="6D602F8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4E27F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S</w:t>
                  </w:r>
                </w:p>
              </w:tc>
            </w:tr>
            <w:tr w:rsidR="00160671" w:rsidRPr="00160671" w14:paraId="5A8428C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C577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T</w:t>
                  </w:r>
                </w:p>
              </w:tc>
            </w:tr>
            <w:tr w:rsidR="00160671" w:rsidRPr="00160671" w14:paraId="6DB0578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E1FA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U</w:t>
                  </w:r>
                </w:p>
              </w:tc>
            </w:tr>
            <w:tr w:rsidR="00160671" w:rsidRPr="00160671" w14:paraId="3C6C7D8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BA3E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W</w:t>
                  </w:r>
                </w:p>
              </w:tc>
            </w:tr>
            <w:tr w:rsidR="00160671" w:rsidRPr="00160671" w14:paraId="5A499F6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9B5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6X</w:t>
                  </w:r>
                </w:p>
              </w:tc>
            </w:tr>
            <w:tr w:rsidR="00160671" w:rsidRPr="00160671" w14:paraId="26DFFB8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5E50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74</w:t>
                  </w:r>
                </w:p>
              </w:tc>
            </w:tr>
            <w:tr w:rsidR="00160671" w:rsidRPr="00160671" w14:paraId="6AD6637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08C6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75</w:t>
                  </w:r>
                </w:p>
              </w:tc>
            </w:tr>
            <w:tr w:rsidR="00160671" w:rsidRPr="00160671" w14:paraId="3239BE6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3B52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76</w:t>
                  </w:r>
                </w:p>
              </w:tc>
            </w:tr>
            <w:tr w:rsidR="00160671" w:rsidRPr="00160671" w14:paraId="600A717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9A34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DK-AA77</w:t>
                  </w:r>
                </w:p>
              </w:tc>
            </w:tr>
            <w:tr w:rsidR="00160671" w:rsidRPr="00160671" w14:paraId="5BD2366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F36B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5-A4TZ</w:t>
                  </w:r>
                </w:p>
              </w:tc>
            </w:tr>
            <w:tr w:rsidR="00160671" w:rsidRPr="00160671" w14:paraId="47C24F0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E3BA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3X6</w:t>
                  </w:r>
                </w:p>
              </w:tc>
            </w:tr>
            <w:tr w:rsidR="00160671" w:rsidRPr="00160671" w14:paraId="3C5D143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E9A9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3Y1</w:t>
                  </w:r>
                </w:p>
              </w:tc>
            </w:tr>
            <w:tr w:rsidR="00160671" w:rsidRPr="00160671" w14:paraId="0C65CDC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CF31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4IJ</w:t>
                  </w:r>
                </w:p>
              </w:tc>
            </w:tr>
            <w:tr w:rsidR="00160671" w:rsidRPr="00160671" w14:paraId="0A941B3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36B9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4XJ</w:t>
                  </w:r>
                </w:p>
              </w:tc>
            </w:tr>
            <w:tr w:rsidR="00160671" w:rsidRPr="00160671" w14:paraId="7B02CF3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5A54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541</w:t>
                  </w:r>
                </w:p>
              </w:tc>
            </w:tr>
            <w:tr w:rsidR="00160671" w:rsidRPr="00160671" w14:paraId="2BD4313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447D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5KE</w:t>
                  </w:r>
                </w:p>
              </w:tc>
            </w:tr>
            <w:tr w:rsidR="00160671" w:rsidRPr="00160671" w14:paraId="2B36A37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0AA0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678</w:t>
                  </w:r>
                </w:p>
              </w:tc>
            </w:tr>
            <w:tr w:rsidR="00160671" w:rsidRPr="00160671" w14:paraId="7D39D48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A8B9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6ME</w:t>
                  </w:r>
                </w:p>
              </w:tc>
            </w:tr>
            <w:tr w:rsidR="00160671" w:rsidRPr="00160671" w14:paraId="1312DA0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B337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6MF</w:t>
                  </w:r>
                </w:p>
              </w:tc>
            </w:tr>
            <w:tr w:rsidR="00160671" w:rsidRPr="00160671" w14:paraId="744B53C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2873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7DU</w:t>
                  </w:r>
                </w:p>
              </w:tc>
            </w:tr>
            <w:tr w:rsidR="00160671" w:rsidRPr="00160671" w14:paraId="27E46CC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9D59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7DV</w:t>
                  </w:r>
                </w:p>
              </w:tc>
            </w:tr>
            <w:tr w:rsidR="00160671" w:rsidRPr="00160671" w14:paraId="393D41F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D12F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85H</w:t>
                  </w:r>
                </w:p>
              </w:tc>
            </w:tr>
            <w:tr w:rsidR="00160671" w:rsidRPr="00160671" w14:paraId="7E5C0ED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81EA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8O7</w:t>
                  </w:r>
                </w:p>
              </w:tc>
            </w:tr>
            <w:tr w:rsidR="00160671" w:rsidRPr="00160671" w14:paraId="6410910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2D7E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8O8</w:t>
                  </w:r>
                </w:p>
              </w:tc>
            </w:tr>
            <w:tr w:rsidR="00160671" w:rsidRPr="00160671" w14:paraId="5789195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7AB0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E7-A97P</w:t>
                  </w:r>
                </w:p>
              </w:tc>
            </w:tr>
            <w:tr w:rsidR="00160671" w:rsidRPr="00160671" w14:paraId="3CAB27B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CEFD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3</w:t>
                  </w:r>
                </w:p>
              </w:tc>
            </w:tr>
            <w:tr w:rsidR="00160671" w:rsidRPr="00160671" w14:paraId="28BBE9D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03C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4</w:t>
                  </w:r>
                </w:p>
              </w:tc>
            </w:tr>
            <w:tr w:rsidR="00160671" w:rsidRPr="00160671" w14:paraId="540DD7E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76DD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6</w:t>
                  </w:r>
                </w:p>
              </w:tc>
            </w:tr>
            <w:tr w:rsidR="00160671" w:rsidRPr="00160671" w14:paraId="255A9D4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2089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B8</w:t>
                  </w:r>
                </w:p>
              </w:tc>
            </w:tr>
            <w:tr w:rsidR="00160671" w:rsidRPr="00160671" w14:paraId="4F7D01A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09BF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FD-A3N5</w:t>
                  </w:r>
                </w:p>
              </w:tc>
            </w:tr>
            <w:tr w:rsidR="00160671" w:rsidRPr="00160671" w14:paraId="1C69B68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5BEE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N6</w:t>
                  </w:r>
                </w:p>
              </w:tc>
            </w:tr>
            <w:tr w:rsidR="00160671" w:rsidRPr="00160671" w14:paraId="28BC0D5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D2B1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NA</w:t>
                  </w:r>
                </w:p>
              </w:tc>
            </w:tr>
            <w:tr w:rsidR="00160671" w:rsidRPr="00160671" w14:paraId="2D8AB9C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7BA1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L</w:t>
                  </w:r>
                </w:p>
              </w:tc>
            </w:tr>
            <w:tr w:rsidR="00160671" w:rsidRPr="00160671" w14:paraId="0588E54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5F4B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N</w:t>
                  </w:r>
                </w:p>
              </w:tc>
            </w:tr>
            <w:tr w:rsidR="00160671" w:rsidRPr="00160671" w14:paraId="2800F63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0600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3SQ</w:t>
                  </w:r>
                </w:p>
              </w:tc>
            </w:tr>
            <w:tr w:rsidR="00160671" w:rsidRPr="00160671" w14:paraId="11836FF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15CD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43N</w:t>
                  </w:r>
                </w:p>
              </w:tc>
            </w:tr>
            <w:tr w:rsidR="00160671" w:rsidRPr="00160671" w14:paraId="4E2CC05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9F6C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43P</w:t>
                  </w:r>
                </w:p>
              </w:tc>
            </w:tr>
            <w:tr w:rsidR="00160671" w:rsidRPr="00160671" w14:paraId="6422ED0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B2B9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43S</w:t>
                  </w:r>
                </w:p>
              </w:tc>
            </w:tr>
            <w:tr w:rsidR="00160671" w:rsidRPr="00160671" w14:paraId="1D29386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B3A5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43X</w:t>
                  </w:r>
                </w:p>
              </w:tc>
            </w:tr>
            <w:tr w:rsidR="00160671" w:rsidRPr="00160671" w14:paraId="4013D33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58E6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43Y</w:t>
                  </w:r>
                </w:p>
              </w:tc>
            </w:tr>
            <w:tr w:rsidR="00160671" w:rsidRPr="00160671" w14:paraId="156BFEC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BA73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R</w:t>
                  </w:r>
                </w:p>
              </w:tc>
            </w:tr>
            <w:tr w:rsidR="00160671" w:rsidRPr="00160671" w14:paraId="7310DAA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A829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V</w:t>
                  </w:r>
                </w:p>
              </w:tc>
            </w:tr>
            <w:tr w:rsidR="00160671" w:rsidRPr="00160671" w14:paraId="33A14D0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A240E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BZ</w:t>
                  </w:r>
                </w:p>
              </w:tc>
            </w:tr>
            <w:tr w:rsidR="00160671" w:rsidRPr="00160671" w14:paraId="7E55046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45D8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C0</w:t>
                  </w:r>
                </w:p>
              </w:tc>
            </w:tr>
            <w:tr w:rsidR="00160671" w:rsidRPr="00160671" w14:paraId="0D45392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6764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5C1</w:t>
                  </w:r>
                </w:p>
              </w:tc>
            </w:tr>
            <w:tr w:rsidR="00160671" w:rsidRPr="00160671" w14:paraId="1513CDD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D293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2N</w:t>
                  </w:r>
                </w:p>
              </w:tc>
            </w:tr>
            <w:tr w:rsidR="00160671" w:rsidRPr="00160671" w14:paraId="747822B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DAD2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2O</w:t>
                  </w:r>
                </w:p>
              </w:tc>
            </w:tr>
            <w:tr w:rsidR="00160671" w:rsidRPr="00160671" w14:paraId="68B863C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8516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2P</w:t>
                  </w:r>
                </w:p>
              </w:tc>
            </w:tr>
            <w:tr w:rsidR="00160671" w:rsidRPr="00160671" w14:paraId="19E55B7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9282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F</w:t>
                  </w:r>
                </w:p>
              </w:tc>
            </w:tr>
            <w:tr w:rsidR="00160671" w:rsidRPr="00160671" w14:paraId="1901132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2F0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D-A6TG</w:t>
                  </w:r>
                </w:p>
              </w:tc>
            </w:tr>
            <w:tr w:rsidR="00160671" w:rsidRPr="00160671" w14:paraId="71DDDA6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9736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J-A3Z7</w:t>
                  </w:r>
                </w:p>
              </w:tc>
            </w:tr>
            <w:tr w:rsidR="00160671" w:rsidRPr="00160671" w14:paraId="0EBD07B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0E8B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J-A3Z9</w:t>
                  </w:r>
                </w:p>
              </w:tc>
            </w:tr>
            <w:tr w:rsidR="00160671" w:rsidRPr="00160671" w14:paraId="3BB6EC2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D5FF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FJ-A3ZE</w:t>
                  </w:r>
                </w:p>
              </w:tc>
            </w:tr>
            <w:tr w:rsidR="00160671" w:rsidRPr="00160671" w14:paraId="1A9A5F6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D9BA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C</w:t>
                  </w:r>
                </w:p>
              </w:tc>
            </w:tr>
            <w:tr w:rsidR="00160671" w:rsidRPr="00160671" w14:paraId="77CC685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B536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J</w:t>
                  </w:r>
                </w:p>
              </w:tc>
            </w:tr>
            <w:tr w:rsidR="00160671" w:rsidRPr="00160671" w14:paraId="6261F6C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BD97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K</w:t>
                  </w:r>
                </w:p>
              </w:tc>
            </w:tr>
            <w:tr w:rsidR="00160671" w:rsidRPr="00160671" w14:paraId="49604B1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42C3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O</w:t>
                  </w:r>
                </w:p>
              </w:tc>
            </w:tr>
            <w:tr w:rsidR="00160671" w:rsidRPr="00160671" w14:paraId="7F7F05A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D6B6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2ES</w:t>
                  </w:r>
                </w:p>
              </w:tc>
            </w:tr>
            <w:tr w:rsidR="00160671" w:rsidRPr="00160671" w14:paraId="4DA12DA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95F7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3IB</w:t>
                  </w:r>
                </w:p>
              </w:tc>
            </w:tr>
            <w:tr w:rsidR="00160671" w:rsidRPr="00160671" w14:paraId="42A223D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23BE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3IE</w:t>
                  </w:r>
                </w:p>
              </w:tc>
            </w:tr>
            <w:tr w:rsidR="00160671" w:rsidRPr="00160671" w14:paraId="614B767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64ED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2-AA3D</w:t>
                  </w:r>
                </w:p>
              </w:tc>
            </w:tr>
            <w:tr w:rsidR="00160671" w:rsidRPr="00160671" w14:paraId="3EB112A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D27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RB</w:t>
                  </w:r>
                </w:p>
              </w:tc>
            </w:tr>
            <w:tr w:rsidR="00160671" w:rsidRPr="00160671" w14:paraId="12D9BED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261AA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3RC</w:t>
                  </w:r>
                </w:p>
              </w:tc>
            </w:tr>
            <w:tr w:rsidR="00160671" w:rsidRPr="00160671" w14:paraId="0F186CD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B9BE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C-A4ZW</w:t>
                  </w:r>
                </w:p>
              </w:tc>
            </w:tr>
            <w:tr w:rsidR="00160671" w:rsidRPr="00160671" w14:paraId="25B3786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46D5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3OS</w:t>
                  </w:r>
                </w:p>
              </w:tc>
            </w:tr>
            <w:tr w:rsidR="00160671" w:rsidRPr="00160671" w14:paraId="42D5164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EBA1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6C6</w:t>
                  </w:r>
                </w:p>
              </w:tc>
            </w:tr>
            <w:tr w:rsidR="00160671" w:rsidRPr="00160671" w14:paraId="304437B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4CEF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D-A76B</w:t>
                  </w:r>
                </w:p>
              </w:tc>
            </w:tr>
            <w:tr w:rsidR="00160671" w:rsidRPr="00160671" w14:paraId="3B9C973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A2F7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42P</w:t>
                  </w:r>
                </w:p>
              </w:tc>
            </w:tr>
            <w:tr w:rsidR="00160671" w:rsidRPr="00160671" w14:paraId="4B5C01F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2EE4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42Q</w:t>
                  </w:r>
                </w:p>
              </w:tc>
            </w:tr>
            <w:tr w:rsidR="00160671" w:rsidRPr="00160671" w14:paraId="1A4C7DA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366D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42R</w:t>
                  </w:r>
                </w:p>
              </w:tc>
            </w:tr>
            <w:tr w:rsidR="00160671" w:rsidRPr="00160671" w14:paraId="74C25CB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D30B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762</w:t>
                  </w:r>
                </w:p>
              </w:tc>
            </w:tr>
            <w:tr w:rsidR="00160671" w:rsidRPr="00160671" w14:paraId="3387882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B542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U-AATQ</w:t>
                  </w:r>
                </w:p>
              </w:tc>
            </w:tr>
            <w:tr w:rsidR="00160671" w:rsidRPr="00160671" w14:paraId="5304CC1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FE86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QF</w:t>
                  </w:r>
                </w:p>
              </w:tc>
            </w:tr>
            <w:tr w:rsidR="00160671" w:rsidRPr="00160671" w14:paraId="5FE64C2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7034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GV-A3QH</w:t>
                  </w:r>
                </w:p>
              </w:tc>
            </w:tr>
            <w:tr w:rsidR="00160671" w:rsidRPr="00160671" w14:paraId="1E4AD84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37FC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QI</w:t>
                  </w:r>
                </w:p>
              </w:tc>
            </w:tr>
            <w:tr w:rsidR="00160671" w:rsidRPr="00160671" w14:paraId="477C23A0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8F35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3QK</w:t>
                  </w:r>
                </w:p>
              </w:tc>
            </w:tr>
            <w:tr w:rsidR="00160671" w:rsidRPr="00160671" w14:paraId="53AE665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F94D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GV-A40E</w:t>
                  </w:r>
                </w:p>
              </w:tc>
            </w:tr>
            <w:tr w:rsidR="00160671" w:rsidRPr="00160671" w14:paraId="4DDA50A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89D6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HQ-A5NE</w:t>
                  </w:r>
                </w:p>
              </w:tc>
            </w:tr>
            <w:tr w:rsidR="00160671" w:rsidRPr="00160671" w14:paraId="165EC89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4FC4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4AB</w:t>
                  </w:r>
                </w:p>
              </w:tc>
            </w:tr>
            <w:tr w:rsidR="00160671" w:rsidRPr="00160671" w14:paraId="03AEADF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24DC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4AC</w:t>
                  </w:r>
                </w:p>
              </w:tc>
            </w:tr>
            <w:tr w:rsidR="00160671" w:rsidRPr="00160671" w14:paraId="5CB11DA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50BC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5RI</w:t>
                  </w:r>
                </w:p>
              </w:tc>
            </w:tr>
            <w:tr w:rsidR="00160671" w:rsidRPr="00160671" w14:paraId="59BD12F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BFD3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5RJ</w:t>
                  </w:r>
                </w:p>
              </w:tc>
            </w:tr>
            <w:tr w:rsidR="00160671" w:rsidRPr="00160671" w14:paraId="0C475AC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EA47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6FZ</w:t>
                  </w:r>
                </w:p>
              </w:tc>
            </w:tr>
            <w:tr w:rsidR="00160671" w:rsidRPr="00160671" w14:paraId="5BD93AF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2EC1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6MB</w:t>
                  </w:r>
                </w:p>
              </w:tc>
            </w:tr>
            <w:tr w:rsidR="00160671" w:rsidRPr="00160671" w14:paraId="11DF528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7666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4-AAQO</w:t>
                  </w:r>
                </w:p>
              </w:tc>
            </w:tr>
            <w:tr w:rsidR="00160671" w:rsidRPr="00160671" w14:paraId="5673562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D12B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N</w:t>
                  </w:r>
                </w:p>
              </w:tc>
            </w:tr>
            <w:tr w:rsidR="00160671" w:rsidRPr="00160671" w14:paraId="1A676D7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E3E4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P</w:t>
                  </w:r>
                </w:p>
              </w:tc>
            </w:tr>
            <w:tr w:rsidR="00160671" w:rsidRPr="00160671" w14:paraId="7CD7142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FB2B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R</w:t>
                  </w:r>
                </w:p>
              </w:tc>
            </w:tr>
            <w:tr w:rsidR="00160671" w:rsidRPr="00160671" w14:paraId="1ADF847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E076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KQ-A41S</w:t>
                  </w:r>
                </w:p>
              </w:tc>
            </w:tr>
            <w:tr w:rsidR="00160671" w:rsidRPr="00160671" w14:paraId="3FA8CD8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A897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LC-A66R</w:t>
                  </w:r>
                </w:p>
              </w:tc>
            </w:tr>
            <w:tr w:rsidR="00160671" w:rsidRPr="00160671" w14:paraId="76A0DA7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1CDC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LT-A5Z6</w:t>
                  </w:r>
                </w:p>
              </w:tc>
            </w:tr>
            <w:tr w:rsidR="00160671" w:rsidRPr="00160671" w14:paraId="04FACE2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9A20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LT-A8JT</w:t>
                  </w:r>
                </w:p>
              </w:tc>
            </w:tr>
            <w:tr w:rsidR="00160671" w:rsidRPr="00160671" w14:paraId="52440A3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26FB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MV-A51V</w:t>
                  </w:r>
                </w:p>
              </w:tc>
            </w:tr>
            <w:tr w:rsidR="00160671" w:rsidRPr="00160671" w14:paraId="4FB66D1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8677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PQ-A6FI</w:t>
                  </w:r>
                </w:p>
              </w:tc>
            </w:tr>
            <w:tr w:rsidR="00160671" w:rsidRPr="00160671" w14:paraId="733E9DD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3E6E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PQ-A6FN</w:t>
                  </w:r>
                </w:p>
              </w:tc>
            </w:tr>
            <w:tr w:rsidR="00160671" w:rsidRPr="00160671" w14:paraId="23E0FA3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AEE9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S5-AA26</w:t>
                  </w:r>
                </w:p>
              </w:tc>
            </w:tr>
            <w:tr w:rsidR="00160671" w:rsidRPr="00160671" w14:paraId="02F3DF2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CE40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SY-A9G0</w:t>
                  </w:r>
                </w:p>
              </w:tc>
            </w:tr>
            <w:tr w:rsidR="00160671" w:rsidRPr="00160671" w14:paraId="65E4F1B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44DA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SY-A9G5</w:t>
                  </w:r>
                </w:p>
              </w:tc>
            </w:tr>
            <w:tr w:rsidR="00160671" w:rsidRPr="00160671" w14:paraId="6F72C55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AD53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K</w:t>
                  </w:r>
                </w:p>
              </w:tc>
            </w:tr>
            <w:tr w:rsidR="00160671" w:rsidRPr="00160671" w14:paraId="676AC63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8BDE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N</w:t>
                  </w:r>
                </w:p>
              </w:tc>
            </w:tr>
            <w:tr w:rsidR="00160671" w:rsidRPr="00160671" w14:paraId="3C66CDC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2669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78O</w:t>
                  </w:r>
                </w:p>
              </w:tc>
            </w:tr>
            <w:tr w:rsidR="00160671" w:rsidRPr="00160671" w14:paraId="15A8A9D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F12F1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8OB</w:t>
                  </w:r>
                </w:p>
              </w:tc>
            </w:tr>
            <w:tr w:rsidR="00160671" w:rsidRPr="00160671" w14:paraId="2F91303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7D20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8OC</w:t>
                  </w:r>
                </w:p>
              </w:tc>
            </w:tr>
            <w:tr w:rsidR="00160671" w:rsidRPr="00160671" w14:paraId="061D270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4318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B</w:t>
                  </w:r>
                </w:p>
              </w:tc>
            </w:tr>
            <w:tr w:rsidR="00160671" w:rsidRPr="00160671" w14:paraId="7EC94A2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F958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D</w:t>
                  </w:r>
                </w:p>
              </w:tc>
            </w:tr>
            <w:tr w:rsidR="00160671" w:rsidRPr="00160671" w14:paraId="068BC84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E33F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E</w:t>
                  </w:r>
                </w:p>
              </w:tc>
            </w:tr>
            <w:tr w:rsidR="00160671" w:rsidRPr="00160671" w14:paraId="717A759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ED47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UY-A9PH</w:t>
                  </w:r>
                </w:p>
              </w:tc>
            </w:tr>
            <w:tr w:rsidR="00160671" w:rsidRPr="00160671" w14:paraId="7E0E3C5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DBB7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F</w:t>
                  </w:r>
                </w:p>
              </w:tc>
            </w:tr>
            <w:tr w:rsidR="00160671" w:rsidRPr="00160671" w14:paraId="6A90A32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CD91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8HH</w:t>
                  </w:r>
                </w:p>
              </w:tc>
            </w:tr>
            <w:tr w:rsidR="00160671" w:rsidRPr="00160671" w14:paraId="5AF3E20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0665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I</w:t>
                  </w:r>
                </w:p>
              </w:tc>
            </w:tr>
            <w:tr w:rsidR="00160671" w:rsidRPr="00160671" w14:paraId="2615784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374D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J</w:t>
                  </w:r>
                </w:p>
              </w:tc>
            </w:tr>
            <w:tr w:rsidR="00160671" w:rsidRPr="00160671" w14:paraId="5A7DA89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4FDE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K</w:t>
                  </w:r>
                </w:p>
              </w:tc>
            </w:tr>
            <w:tr w:rsidR="00160671" w:rsidRPr="00160671" w14:paraId="07396C5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A682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M</w:t>
                  </w:r>
                </w:p>
              </w:tc>
            </w:tr>
            <w:tr w:rsidR="00160671" w:rsidRPr="00160671" w14:paraId="706525F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E21D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U</w:t>
                  </w:r>
                </w:p>
              </w:tc>
            </w:tr>
            <w:tr w:rsidR="00160671" w:rsidRPr="00160671" w14:paraId="5034EF64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DA3E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X</w:t>
                  </w:r>
                </w:p>
              </w:tc>
            </w:tr>
            <w:tr w:rsidR="00160671" w:rsidRPr="00160671" w14:paraId="7444704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0A48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Y</w:t>
                  </w:r>
                </w:p>
              </w:tc>
            </w:tr>
            <w:tr w:rsidR="00160671" w:rsidRPr="00160671" w14:paraId="015FB4F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5796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SZ</w:t>
                  </w:r>
                </w:p>
              </w:tc>
            </w:tr>
            <w:tr w:rsidR="00160671" w:rsidRPr="00160671" w14:paraId="4B80670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D6EC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CGA-XF-A9T3</w:t>
                  </w:r>
                </w:p>
              </w:tc>
            </w:tr>
            <w:tr w:rsidR="00160671" w:rsidRPr="00160671" w14:paraId="495EBEE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C694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9T5</w:t>
                  </w:r>
                </w:p>
              </w:tc>
            </w:tr>
            <w:tr w:rsidR="00160671" w:rsidRPr="00160671" w14:paraId="77F7CE5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F5B8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G</w:t>
                  </w:r>
                </w:p>
              </w:tc>
            </w:tr>
            <w:tr w:rsidR="00160671" w:rsidRPr="00160671" w14:paraId="27BA98A8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3E08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H</w:t>
                  </w:r>
                </w:p>
              </w:tc>
            </w:tr>
            <w:tr w:rsidR="00160671" w:rsidRPr="00160671" w14:paraId="736BBE6E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F1C4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J</w:t>
                  </w:r>
                </w:p>
              </w:tc>
            </w:tr>
            <w:tr w:rsidR="00160671" w:rsidRPr="00160671" w14:paraId="3FDBF05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5737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Q</w:t>
                  </w:r>
                </w:p>
              </w:tc>
            </w:tr>
            <w:tr w:rsidR="00160671" w:rsidRPr="00160671" w14:paraId="71A0989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08F2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MY</w:t>
                  </w:r>
                </w:p>
              </w:tc>
            </w:tr>
            <w:tr w:rsidR="00160671" w:rsidRPr="00160671" w14:paraId="4BA0CB8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9E4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0</w:t>
                  </w:r>
                </w:p>
              </w:tc>
            </w:tr>
            <w:tr w:rsidR="00160671" w:rsidRPr="00160671" w14:paraId="7D65E62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D4CB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1</w:t>
                  </w:r>
                </w:p>
              </w:tc>
            </w:tr>
            <w:tr w:rsidR="00160671" w:rsidRPr="00160671" w14:paraId="1C34260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3BF50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5</w:t>
                  </w:r>
                </w:p>
              </w:tc>
            </w:tr>
            <w:tr w:rsidR="00160671" w:rsidRPr="00160671" w14:paraId="76785F69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3802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XF-AAN8</w:t>
                  </w:r>
                </w:p>
              </w:tc>
            </w:tr>
            <w:tr w:rsidR="00160671" w:rsidRPr="00160671" w14:paraId="7B4BF42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13A0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YC-A89H</w:t>
                  </w:r>
                </w:p>
              </w:tc>
            </w:tr>
            <w:tr w:rsidR="00160671" w:rsidRPr="00160671" w14:paraId="5691D905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3A08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YC-A8S6</w:t>
                  </w:r>
                </w:p>
              </w:tc>
            </w:tr>
            <w:tr w:rsidR="00160671" w:rsidRPr="00160671" w14:paraId="0111CE5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F725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0</w:t>
                  </w:r>
                </w:p>
              </w:tc>
            </w:tr>
            <w:tr w:rsidR="00160671" w:rsidRPr="00160671" w14:paraId="1FF0FED2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6BB6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2</w:t>
                  </w:r>
                </w:p>
              </w:tc>
            </w:tr>
            <w:tr w:rsidR="00160671" w:rsidRPr="00160671" w14:paraId="0CD4D11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C826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5</w:t>
                  </w:r>
                </w:p>
              </w:tc>
            </w:tr>
            <w:tr w:rsidR="00160671" w:rsidRPr="00160671" w14:paraId="0A90995A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69C8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9</w:t>
                  </w:r>
                </w:p>
              </w:tc>
            </w:tr>
            <w:tr w:rsidR="00160671" w:rsidRPr="00160671" w14:paraId="0D58D673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7DA2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D</w:t>
                  </w:r>
                </w:p>
              </w:tc>
            </w:tr>
            <w:tr w:rsidR="00160671" w:rsidRPr="00160671" w14:paraId="20AA2E3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7A9C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F</w:t>
                  </w:r>
                </w:p>
              </w:tc>
            </w:tr>
            <w:tr w:rsidR="00160671" w:rsidRPr="00160671" w14:paraId="4B2AFC8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C8AF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9RM</w:t>
                  </w:r>
                </w:p>
              </w:tc>
            </w:tr>
            <w:tr w:rsidR="00160671" w:rsidRPr="00160671" w14:paraId="3A21107C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734C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R</w:t>
                  </w:r>
                </w:p>
              </w:tc>
            </w:tr>
            <w:tr w:rsidR="00160671" w:rsidRPr="00160671" w14:paraId="1C576047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23C7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T</w:t>
                  </w:r>
                </w:p>
              </w:tc>
            </w:tr>
            <w:tr w:rsidR="00160671" w:rsidRPr="00160671" w14:paraId="4E68C78B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5479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4W</w:t>
                  </w:r>
                </w:p>
              </w:tc>
            </w:tr>
            <w:tr w:rsidR="00160671" w:rsidRPr="00160671" w14:paraId="5DA08426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C0F3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2</w:t>
                  </w:r>
                </w:p>
              </w:tc>
            </w:tr>
            <w:tr w:rsidR="00160671" w:rsidRPr="00160671" w14:paraId="3591C57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A977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3</w:t>
                  </w:r>
                </w:p>
              </w:tc>
            </w:tr>
            <w:tr w:rsidR="00160671" w:rsidRPr="00160671" w14:paraId="4D95424D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521FA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6</w:t>
                  </w:r>
                </w:p>
              </w:tc>
            </w:tr>
            <w:tr w:rsidR="00160671" w:rsidRPr="00160671" w14:paraId="6E2E6901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D6EB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8</w:t>
                  </w:r>
                </w:p>
              </w:tc>
            </w:tr>
            <w:tr w:rsidR="00160671" w:rsidRPr="00160671" w14:paraId="7DD95E8F" w14:textId="77777777" w:rsidTr="00160671">
              <w:trPr>
                <w:trHeight w:val="280"/>
              </w:trPr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F407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GA-ZF-AA5N</w:t>
                  </w:r>
                </w:p>
              </w:tc>
            </w:tr>
          </w:tbl>
          <w:p w14:paraId="761A113C" w14:textId="77777777" w:rsidR="00160671" w:rsidRPr="00160671" w:rsidRDefault="0016067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491" w:type="dxa"/>
              <w:tblLook w:val="04A0" w:firstRow="1" w:lastRow="0" w:firstColumn="1" w:lastColumn="0" w:noHBand="0" w:noVBand="1"/>
            </w:tblPr>
            <w:tblGrid>
              <w:gridCol w:w="1491"/>
            </w:tblGrid>
            <w:tr w:rsidR="00160671" w:rsidRPr="00160671" w14:paraId="0070D94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13BD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2.010958904</w:t>
                  </w:r>
                </w:p>
              </w:tc>
            </w:tr>
            <w:tr w:rsidR="00160671" w:rsidRPr="00160671" w14:paraId="5E21BD9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B770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97260274</w:t>
                  </w:r>
                </w:p>
              </w:tc>
            </w:tr>
            <w:tr w:rsidR="00160671" w:rsidRPr="00160671" w14:paraId="7EBE34A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2B60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.720547945</w:t>
                  </w:r>
                </w:p>
              </w:tc>
            </w:tr>
            <w:tr w:rsidR="00160671" w:rsidRPr="00160671" w14:paraId="3A82B98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621F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745205479</w:t>
                  </w:r>
                </w:p>
              </w:tc>
            </w:tr>
            <w:tr w:rsidR="00160671" w:rsidRPr="00160671" w14:paraId="03A3EE2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563D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97260274</w:t>
                  </w:r>
                </w:p>
              </w:tc>
            </w:tr>
            <w:tr w:rsidR="00160671" w:rsidRPr="00160671" w14:paraId="7C50280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2EBE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01369863</w:t>
                  </w:r>
                </w:p>
              </w:tc>
            </w:tr>
            <w:tr w:rsidR="00160671" w:rsidRPr="00160671" w14:paraId="1B2BCC5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C4FB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263013699</w:t>
                  </w:r>
                </w:p>
              </w:tc>
            </w:tr>
            <w:tr w:rsidR="00160671" w:rsidRPr="00160671" w14:paraId="095EA45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A244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60273973</w:t>
                  </w:r>
                </w:p>
              </w:tc>
            </w:tr>
            <w:tr w:rsidR="00160671" w:rsidRPr="00160671" w14:paraId="053DC79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4654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52054795</w:t>
                  </w:r>
                </w:p>
              </w:tc>
            </w:tr>
            <w:tr w:rsidR="00160671" w:rsidRPr="00160671" w14:paraId="04C0046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F605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983561644</w:t>
                  </w:r>
                </w:p>
              </w:tc>
            </w:tr>
            <w:tr w:rsidR="00160671" w:rsidRPr="00160671" w14:paraId="2836CA9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5EDF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08219178</w:t>
                  </w:r>
                </w:p>
              </w:tc>
            </w:tr>
            <w:tr w:rsidR="00160671" w:rsidRPr="00160671" w14:paraId="727F21A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6BCA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52054795</w:t>
                  </w:r>
                </w:p>
              </w:tc>
            </w:tr>
            <w:tr w:rsidR="00160671" w:rsidRPr="00160671" w14:paraId="2ADA845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C356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95890411</w:t>
                  </w:r>
                </w:p>
              </w:tc>
            </w:tr>
            <w:tr w:rsidR="00160671" w:rsidRPr="00160671" w14:paraId="69138BB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4E7F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8630137</w:t>
                  </w:r>
                </w:p>
              </w:tc>
            </w:tr>
            <w:tr w:rsidR="00160671" w:rsidRPr="00160671" w14:paraId="2906F24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443B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369863</w:t>
                  </w:r>
                </w:p>
              </w:tc>
            </w:tr>
            <w:tr w:rsidR="00160671" w:rsidRPr="00160671" w14:paraId="6442AC4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9D1C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90410959</w:t>
                  </w:r>
                </w:p>
              </w:tc>
            </w:tr>
            <w:tr w:rsidR="00160671" w:rsidRPr="00160671" w14:paraId="27C0C11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7A4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21917808</w:t>
                  </w:r>
                </w:p>
              </w:tc>
            </w:tr>
            <w:tr w:rsidR="00160671" w:rsidRPr="00160671" w14:paraId="56D3144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C31E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95890411</w:t>
                  </w:r>
                </w:p>
              </w:tc>
            </w:tr>
            <w:tr w:rsidR="00160671" w:rsidRPr="00160671" w14:paraId="5E4123E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DCBD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30136986</w:t>
                  </w:r>
                </w:p>
              </w:tc>
            </w:tr>
            <w:tr w:rsidR="00160671" w:rsidRPr="00160671" w14:paraId="6C3EEF1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C705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06849315</w:t>
                  </w:r>
                </w:p>
              </w:tc>
            </w:tr>
            <w:tr w:rsidR="00160671" w:rsidRPr="00160671" w14:paraId="14435BB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6CFE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89041096</w:t>
                  </w:r>
                </w:p>
              </w:tc>
            </w:tr>
            <w:tr w:rsidR="00160671" w:rsidRPr="00160671" w14:paraId="1CA8DAF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334A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30136986</w:t>
                  </w:r>
                </w:p>
              </w:tc>
            </w:tr>
            <w:tr w:rsidR="00160671" w:rsidRPr="00160671" w14:paraId="0EBBC28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4206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43835616</w:t>
                  </w:r>
                </w:p>
              </w:tc>
            </w:tr>
            <w:tr w:rsidR="00160671" w:rsidRPr="00160671" w14:paraId="409E923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23D8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69863014</w:t>
                  </w:r>
                </w:p>
              </w:tc>
            </w:tr>
            <w:tr w:rsidR="00160671" w:rsidRPr="00160671" w14:paraId="590459C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C611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65753425</w:t>
                  </w:r>
                </w:p>
              </w:tc>
            </w:tr>
            <w:tr w:rsidR="00160671" w:rsidRPr="00160671" w14:paraId="00145FD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6407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46575342</w:t>
                  </w:r>
                </w:p>
              </w:tc>
            </w:tr>
            <w:tr w:rsidR="00160671" w:rsidRPr="00160671" w14:paraId="215E117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D749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369863</w:t>
                  </w:r>
                </w:p>
              </w:tc>
            </w:tr>
            <w:tr w:rsidR="00160671" w:rsidRPr="00160671" w14:paraId="4AA8053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085C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12328767</w:t>
                  </w:r>
                </w:p>
              </w:tc>
            </w:tr>
            <w:tr w:rsidR="00160671" w:rsidRPr="00160671" w14:paraId="599CAE5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C1EF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54794521</w:t>
                  </w:r>
                </w:p>
              </w:tc>
            </w:tr>
            <w:tr w:rsidR="00160671" w:rsidRPr="00160671" w14:paraId="4A63D57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A0E4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52054795</w:t>
                  </w:r>
                </w:p>
              </w:tc>
            </w:tr>
            <w:tr w:rsidR="00160671" w:rsidRPr="00160671" w14:paraId="7377613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0743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93150685</w:t>
                  </w:r>
                </w:p>
              </w:tc>
            </w:tr>
            <w:tr w:rsidR="00160671" w:rsidRPr="00160671" w14:paraId="3490B60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9189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</w:tr>
            <w:tr w:rsidR="00160671" w:rsidRPr="00160671" w14:paraId="51607A9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37F8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08219178</w:t>
                  </w:r>
                </w:p>
              </w:tc>
            </w:tr>
            <w:tr w:rsidR="00160671" w:rsidRPr="00160671" w14:paraId="400C6A0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AF7A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89041096</w:t>
                  </w:r>
                </w:p>
              </w:tc>
            </w:tr>
            <w:tr w:rsidR="00160671" w:rsidRPr="00160671" w14:paraId="6ECD7A7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BB78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76712329</w:t>
                  </w:r>
                </w:p>
              </w:tc>
            </w:tr>
            <w:tr w:rsidR="00160671" w:rsidRPr="00160671" w14:paraId="557A770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E0ADD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39726027</w:t>
                  </w:r>
                </w:p>
              </w:tc>
            </w:tr>
            <w:tr w:rsidR="00160671" w:rsidRPr="00160671" w14:paraId="7FEA2E6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665B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32876712</w:t>
                  </w:r>
                </w:p>
              </w:tc>
            </w:tr>
            <w:tr w:rsidR="00160671" w:rsidRPr="00160671" w14:paraId="6889B07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3BD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1506849</w:t>
                  </w:r>
                </w:p>
              </w:tc>
            </w:tr>
            <w:tr w:rsidR="00160671" w:rsidRPr="00160671" w14:paraId="697A0E7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2A9D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78082192</w:t>
                  </w:r>
                </w:p>
              </w:tc>
            </w:tr>
            <w:tr w:rsidR="00160671" w:rsidRPr="00160671" w14:paraId="0DEDFF4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AE7D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34246575</w:t>
                  </w:r>
                </w:p>
              </w:tc>
            </w:tr>
            <w:tr w:rsidR="00160671" w:rsidRPr="00160671" w14:paraId="729607E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7E3A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91780822</w:t>
                  </w:r>
                </w:p>
              </w:tc>
            </w:tr>
            <w:tr w:rsidR="00160671" w:rsidRPr="00160671" w14:paraId="662BCE8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9778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.90684932</w:t>
                  </w:r>
                </w:p>
              </w:tc>
            </w:tr>
            <w:tr w:rsidR="00160671" w:rsidRPr="00160671" w14:paraId="0845360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E483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1.301369863</w:t>
                  </w:r>
                </w:p>
              </w:tc>
            </w:tr>
            <w:tr w:rsidR="00160671" w:rsidRPr="00160671" w14:paraId="3DF7831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59DE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49315068</w:t>
                  </w:r>
                </w:p>
              </w:tc>
            </w:tr>
            <w:tr w:rsidR="00160671" w:rsidRPr="00160671" w14:paraId="6C7CB1C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C80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276712329</w:t>
                  </w:r>
                </w:p>
              </w:tc>
            </w:tr>
            <w:tr w:rsidR="00160671" w:rsidRPr="00160671" w14:paraId="42EC8F9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E05A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</w:t>
                  </w:r>
                </w:p>
              </w:tc>
            </w:tr>
            <w:tr w:rsidR="00160671" w:rsidRPr="00160671" w14:paraId="242FE9D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D9A9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79452055</w:t>
                  </w:r>
                </w:p>
              </w:tc>
            </w:tr>
            <w:tr w:rsidR="00160671" w:rsidRPr="00160671" w14:paraId="76A9198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BDC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189041096</w:t>
                  </w:r>
                </w:p>
              </w:tc>
            </w:tr>
            <w:tr w:rsidR="00160671" w:rsidRPr="00160671" w14:paraId="11DBC7E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5690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75342466</w:t>
                  </w:r>
                </w:p>
              </w:tc>
            </w:tr>
            <w:tr w:rsidR="00160671" w:rsidRPr="00160671" w14:paraId="465E8BB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0BAE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34246575</w:t>
                  </w:r>
                </w:p>
              </w:tc>
            </w:tr>
            <w:tr w:rsidR="00160671" w:rsidRPr="00160671" w14:paraId="47C1B41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342A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3.60821918</w:t>
                  </w:r>
                </w:p>
              </w:tc>
            </w:tr>
            <w:tr w:rsidR="00160671" w:rsidRPr="00160671" w14:paraId="0D51496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7075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04109589</w:t>
                  </w:r>
                </w:p>
              </w:tc>
            </w:tr>
            <w:tr w:rsidR="00160671" w:rsidRPr="00160671" w14:paraId="3E7EF84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ADD0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347945205</w:t>
                  </w:r>
                </w:p>
              </w:tc>
            </w:tr>
            <w:tr w:rsidR="00160671" w:rsidRPr="00160671" w14:paraId="336C26B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7198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383561644</w:t>
                  </w:r>
                </w:p>
              </w:tc>
            </w:tr>
            <w:tr w:rsidR="00160671" w:rsidRPr="00160671" w14:paraId="6089E46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5206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06849315</w:t>
                  </w:r>
                </w:p>
              </w:tc>
            </w:tr>
            <w:tr w:rsidR="00160671" w:rsidRPr="00160671" w14:paraId="71C1ED3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CA92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224657534</w:t>
                  </w:r>
                </w:p>
              </w:tc>
            </w:tr>
            <w:tr w:rsidR="00160671" w:rsidRPr="00160671" w14:paraId="4938487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5819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334246575</w:t>
                  </w:r>
                </w:p>
              </w:tc>
            </w:tr>
            <w:tr w:rsidR="00160671" w:rsidRPr="00160671" w14:paraId="35B5756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06D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3.83561644</w:t>
                  </w:r>
                </w:p>
              </w:tc>
            </w:tr>
            <w:tr w:rsidR="00160671" w:rsidRPr="00160671" w14:paraId="3F48114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66E41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67123288</w:t>
                  </w:r>
                </w:p>
              </w:tc>
            </w:tr>
            <w:tr w:rsidR="00160671" w:rsidRPr="00160671" w14:paraId="5FBA097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AC37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83561644</w:t>
                  </w:r>
                </w:p>
              </w:tc>
            </w:tr>
            <w:tr w:rsidR="00160671" w:rsidRPr="00160671" w14:paraId="66599F3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B0F5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36986301</w:t>
                  </w:r>
                </w:p>
              </w:tc>
            </w:tr>
            <w:tr w:rsidR="00160671" w:rsidRPr="00160671" w14:paraId="51027E7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E6DA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79452055</w:t>
                  </w:r>
                </w:p>
              </w:tc>
            </w:tr>
            <w:tr w:rsidR="00160671" w:rsidRPr="00160671" w14:paraId="10B29F2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B1F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679452055</w:t>
                  </w:r>
                </w:p>
              </w:tc>
            </w:tr>
            <w:tr w:rsidR="00160671" w:rsidRPr="00160671" w14:paraId="29FE020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F5D6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31506849</w:t>
                  </w:r>
                </w:p>
              </w:tc>
            </w:tr>
            <w:tr w:rsidR="00160671" w:rsidRPr="00160671" w14:paraId="138DDFE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1357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02739726</w:t>
                  </w:r>
                </w:p>
              </w:tc>
            </w:tr>
            <w:tr w:rsidR="00160671" w:rsidRPr="00160671" w14:paraId="129A610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3F63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93150685</w:t>
                  </w:r>
                </w:p>
              </w:tc>
            </w:tr>
            <w:tr w:rsidR="00160671" w:rsidRPr="00160671" w14:paraId="67607F8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8D50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79452055</w:t>
                  </w:r>
                </w:p>
              </w:tc>
            </w:tr>
            <w:tr w:rsidR="00160671" w:rsidRPr="00160671" w14:paraId="2775C86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0A052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76712329</w:t>
                  </w:r>
                </w:p>
              </w:tc>
            </w:tr>
            <w:tr w:rsidR="00160671" w:rsidRPr="00160671" w14:paraId="6A1A0E5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6A3E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46575342</w:t>
                  </w:r>
                </w:p>
              </w:tc>
            </w:tr>
            <w:tr w:rsidR="00160671" w:rsidRPr="00160671" w14:paraId="41AD250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4CF3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46575342</w:t>
                  </w:r>
                </w:p>
              </w:tc>
            </w:tr>
            <w:tr w:rsidR="00160671" w:rsidRPr="00160671" w14:paraId="7D1C787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2470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8630137</w:t>
                  </w:r>
                </w:p>
              </w:tc>
            </w:tr>
            <w:tr w:rsidR="00160671" w:rsidRPr="00160671" w14:paraId="4D77346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656A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31506849</w:t>
                  </w:r>
                </w:p>
              </w:tc>
            </w:tr>
            <w:tr w:rsidR="00160671" w:rsidRPr="00160671" w14:paraId="2F30430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218D2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6575342</w:t>
                  </w:r>
                </w:p>
              </w:tc>
            </w:tr>
            <w:tr w:rsidR="00160671" w:rsidRPr="00160671" w14:paraId="1C930C7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7DF6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18630137</w:t>
                  </w:r>
                </w:p>
              </w:tc>
            </w:tr>
            <w:tr w:rsidR="00160671" w:rsidRPr="00160671" w14:paraId="5DC0203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165E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02739726</w:t>
                  </w:r>
                </w:p>
              </w:tc>
            </w:tr>
            <w:tr w:rsidR="00160671" w:rsidRPr="00160671" w14:paraId="1341040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1E0F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54794521</w:t>
                  </w:r>
                </w:p>
              </w:tc>
            </w:tr>
            <w:tr w:rsidR="00160671" w:rsidRPr="00160671" w14:paraId="414566E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5652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76712329</w:t>
                  </w:r>
                </w:p>
              </w:tc>
            </w:tr>
            <w:tr w:rsidR="00160671" w:rsidRPr="00160671" w14:paraId="7220E15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8689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01369863</w:t>
                  </w:r>
                </w:p>
              </w:tc>
            </w:tr>
            <w:tr w:rsidR="00160671" w:rsidRPr="00160671" w14:paraId="2DB204B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2805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79452055</w:t>
                  </w:r>
                </w:p>
              </w:tc>
            </w:tr>
            <w:tr w:rsidR="00160671" w:rsidRPr="00160671" w14:paraId="5AB5D57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C81A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76712329</w:t>
                  </w:r>
                </w:p>
              </w:tc>
            </w:tr>
            <w:tr w:rsidR="00160671" w:rsidRPr="00160671" w14:paraId="555F4A8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AA66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5616438</w:t>
                  </w:r>
                </w:p>
              </w:tc>
            </w:tr>
            <w:tr w:rsidR="00160671" w:rsidRPr="00160671" w14:paraId="2736DE0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C3B2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97260274</w:t>
                  </w:r>
                </w:p>
              </w:tc>
            </w:tr>
            <w:tr w:rsidR="00160671" w:rsidRPr="00160671" w14:paraId="10268B9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1751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668493151</w:t>
                  </w:r>
                </w:p>
              </w:tc>
            </w:tr>
            <w:tr w:rsidR="00160671" w:rsidRPr="00160671" w14:paraId="0F379F4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5E0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97260274</w:t>
                  </w:r>
                </w:p>
              </w:tc>
            </w:tr>
            <w:tr w:rsidR="00160671" w:rsidRPr="00160671" w14:paraId="3E79A72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760C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753424658</w:t>
                  </w:r>
                </w:p>
              </w:tc>
            </w:tr>
            <w:tr w:rsidR="00160671" w:rsidRPr="00160671" w14:paraId="162DFA9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DBD8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52054795</w:t>
                  </w:r>
                </w:p>
              </w:tc>
            </w:tr>
            <w:tr w:rsidR="00160671" w:rsidRPr="00160671" w14:paraId="3169ED2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3D61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1.876712329</w:t>
                  </w:r>
                </w:p>
              </w:tc>
            </w:tr>
            <w:tr w:rsidR="00160671" w:rsidRPr="00160671" w14:paraId="0A455EF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BCA1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31506849</w:t>
                  </w:r>
                </w:p>
              </w:tc>
            </w:tr>
            <w:tr w:rsidR="00160671" w:rsidRPr="00160671" w14:paraId="3684003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874C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054794521</w:t>
                  </w:r>
                </w:p>
              </w:tc>
            </w:tr>
            <w:tr w:rsidR="00160671" w:rsidRPr="00160671" w14:paraId="47DD3AF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8C0E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50684932</w:t>
                  </w:r>
                </w:p>
              </w:tc>
            </w:tr>
            <w:tr w:rsidR="00160671" w:rsidRPr="00160671" w14:paraId="7E4162F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C799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30136986</w:t>
                  </w:r>
                </w:p>
              </w:tc>
            </w:tr>
            <w:tr w:rsidR="00160671" w:rsidRPr="00160671" w14:paraId="5BB7583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E275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898630137</w:t>
                  </w:r>
                </w:p>
              </w:tc>
            </w:tr>
            <w:tr w:rsidR="00160671" w:rsidRPr="00160671" w14:paraId="2022184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0379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15068493</w:t>
                  </w:r>
                </w:p>
              </w:tc>
            </w:tr>
            <w:tr w:rsidR="00160671" w:rsidRPr="00160671" w14:paraId="4EA9F65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0AA6B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79452055</w:t>
                  </w:r>
                </w:p>
              </w:tc>
            </w:tr>
            <w:tr w:rsidR="00160671" w:rsidRPr="00160671" w14:paraId="40A199B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D701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46575342</w:t>
                  </w:r>
                </w:p>
              </w:tc>
            </w:tr>
            <w:tr w:rsidR="00160671" w:rsidRPr="00160671" w14:paraId="4A16F5C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3C5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01369863</w:t>
                  </w:r>
                </w:p>
              </w:tc>
            </w:tr>
            <w:tr w:rsidR="00160671" w:rsidRPr="00160671" w14:paraId="5AB9DEA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08E2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98630137</w:t>
                  </w:r>
                </w:p>
              </w:tc>
            </w:tr>
            <w:tr w:rsidR="00160671" w:rsidRPr="00160671" w14:paraId="3607DE0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FBC4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2739726</w:t>
                  </w:r>
                </w:p>
              </w:tc>
            </w:tr>
            <w:tr w:rsidR="00160671" w:rsidRPr="00160671" w14:paraId="728F5DB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E207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46575342</w:t>
                  </w:r>
                </w:p>
              </w:tc>
            </w:tr>
            <w:tr w:rsidR="00160671" w:rsidRPr="00160671" w14:paraId="2FFE9A4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B77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87671233</w:t>
                  </w:r>
                </w:p>
              </w:tc>
            </w:tr>
            <w:tr w:rsidR="00160671" w:rsidRPr="00160671" w14:paraId="5BC5C84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099B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06849315</w:t>
                  </w:r>
                </w:p>
              </w:tc>
            </w:tr>
            <w:tr w:rsidR="00160671" w:rsidRPr="00160671" w14:paraId="1248750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01B6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909589041</w:t>
                  </w:r>
                </w:p>
              </w:tc>
            </w:tr>
            <w:tr w:rsidR="00160671" w:rsidRPr="00160671" w14:paraId="161A675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E0D8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24657534</w:t>
                  </w:r>
                </w:p>
              </w:tc>
            </w:tr>
            <w:tr w:rsidR="00160671" w:rsidRPr="00160671" w14:paraId="760438E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B1FE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91780822</w:t>
                  </w:r>
                </w:p>
              </w:tc>
            </w:tr>
            <w:tr w:rsidR="00160671" w:rsidRPr="00160671" w14:paraId="106EC42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7AC6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23287671</w:t>
                  </w:r>
                </w:p>
              </w:tc>
            </w:tr>
            <w:tr w:rsidR="00160671" w:rsidRPr="00160671" w14:paraId="309F57B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84EB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89041096</w:t>
                  </w:r>
                </w:p>
              </w:tc>
            </w:tr>
            <w:tr w:rsidR="00160671" w:rsidRPr="00160671" w14:paraId="42FDF4E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577B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54794521</w:t>
                  </w:r>
                </w:p>
              </w:tc>
            </w:tr>
            <w:tr w:rsidR="00160671" w:rsidRPr="00160671" w14:paraId="2BDF590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92AE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589041096</w:t>
                  </w:r>
                </w:p>
              </w:tc>
            </w:tr>
            <w:tr w:rsidR="00160671" w:rsidRPr="00160671" w14:paraId="39479F5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67201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54794521</w:t>
                  </w:r>
                </w:p>
              </w:tc>
            </w:tr>
            <w:tr w:rsidR="00160671" w:rsidRPr="00160671" w14:paraId="51D9EAB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8F69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87671233</w:t>
                  </w:r>
                </w:p>
              </w:tc>
            </w:tr>
            <w:tr w:rsidR="00160671" w:rsidRPr="00160671" w14:paraId="23BEC4C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DFD6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06849315</w:t>
                  </w:r>
                </w:p>
              </w:tc>
            </w:tr>
            <w:tr w:rsidR="00160671" w:rsidRPr="00160671" w14:paraId="00716A7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03C9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</w:tr>
            <w:tr w:rsidR="00160671" w:rsidRPr="00160671" w14:paraId="01F7C67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D0EA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28767123</w:t>
                  </w:r>
                </w:p>
              </w:tc>
            </w:tr>
            <w:tr w:rsidR="00160671" w:rsidRPr="00160671" w14:paraId="4AEB2B2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6294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942465753</w:t>
                  </w:r>
                </w:p>
              </w:tc>
            </w:tr>
            <w:tr w:rsidR="00160671" w:rsidRPr="00160671" w14:paraId="662C28B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45F6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750684932</w:t>
                  </w:r>
                </w:p>
              </w:tc>
            </w:tr>
            <w:tr w:rsidR="00160671" w:rsidRPr="00160671" w14:paraId="769AAF6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1CBF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02739726</w:t>
                  </w:r>
                </w:p>
              </w:tc>
            </w:tr>
            <w:tr w:rsidR="00160671" w:rsidRPr="00160671" w14:paraId="64C9182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6DE4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76712329</w:t>
                  </w:r>
                </w:p>
              </w:tc>
            </w:tr>
            <w:tr w:rsidR="00160671" w:rsidRPr="00160671" w14:paraId="22C6736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FDD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860273973</w:t>
                  </w:r>
                </w:p>
              </w:tc>
            </w:tr>
            <w:tr w:rsidR="00160671" w:rsidRPr="00160671" w14:paraId="43F630A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609E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94520548</w:t>
                  </w:r>
                </w:p>
              </w:tc>
            </w:tr>
            <w:tr w:rsidR="00160671" w:rsidRPr="00160671" w14:paraId="744E7BA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4E1F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26027397</w:t>
                  </w:r>
                </w:p>
              </w:tc>
            </w:tr>
            <w:tr w:rsidR="00160671" w:rsidRPr="00160671" w14:paraId="2111433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AA0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4109589</w:t>
                  </w:r>
                </w:p>
              </w:tc>
            </w:tr>
            <w:tr w:rsidR="00160671" w:rsidRPr="00160671" w14:paraId="3C0C612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C314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47945205</w:t>
                  </w:r>
                </w:p>
              </w:tc>
            </w:tr>
            <w:tr w:rsidR="00160671" w:rsidRPr="00160671" w14:paraId="4E093BAA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779D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83561644</w:t>
                  </w:r>
                </w:p>
              </w:tc>
            </w:tr>
            <w:tr w:rsidR="00160671" w:rsidRPr="00160671" w14:paraId="432A798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2C27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1369863</w:t>
                  </w:r>
                </w:p>
              </w:tc>
            </w:tr>
            <w:tr w:rsidR="00160671" w:rsidRPr="00160671" w14:paraId="2804F02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4783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09589041</w:t>
                  </w:r>
                </w:p>
              </w:tc>
            </w:tr>
            <w:tr w:rsidR="00160671" w:rsidRPr="00160671" w14:paraId="0543F2D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F0DD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42465753</w:t>
                  </w:r>
                </w:p>
              </w:tc>
            </w:tr>
            <w:tr w:rsidR="00160671" w:rsidRPr="00160671" w14:paraId="7FD8011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7D8E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80821918</w:t>
                  </w:r>
                </w:p>
              </w:tc>
            </w:tr>
            <w:tr w:rsidR="00160671" w:rsidRPr="00160671" w14:paraId="11DD988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F730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635616438</w:t>
                  </w:r>
                </w:p>
              </w:tc>
            </w:tr>
            <w:tr w:rsidR="00160671" w:rsidRPr="00160671" w14:paraId="495605B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0847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83561644</w:t>
                  </w:r>
                </w:p>
              </w:tc>
            </w:tr>
            <w:tr w:rsidR="00160671" w:rsidRPr="00160671" w14:paraId="4C131D7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64AE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90410959</w:t>
                  </w:r>
                </w:p>
              </w:tc>
            </w:tr>
            <w:tr w:rsidR="00160671" w:rsidRPr="00160671" w14:paraId="1AD14BB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EFB0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706849315</w:t>
                  </w:r>
                </w:p>
              </w:tc>
            </w:tr>
            <w:tr w:rsidR="00160671" w:rsidRPr="00160671" w14:paraId="6C4F938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2248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04109589</w:t>
                  </w:r>
                </w:p>
              </w:tc>
            </w:tr>
            <w:tr w:rsidR="00160671" w:rsidRPr="00160671" w14:paraId="7763204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C598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79452055</w:t>
                  </w:r>
                </w:p>
              </w:tc>
            </w:tr>
            <w:tr w:rsidR="00160671" w:rsidRPr="00160671" w14:paraId="5F9258B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B13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15068493</w:t>
                  </w:r>
                </w:p>
              </w:tc>
            </w:tr>
            <w:tr w:rsidR="00160671" w:rsidRPr="00160671" w14:paraId="085D89D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135E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369863</w:t>
                  </w:r>
                </w:p>
              </w:tc>
            </w:tr>
            <w:tr w:rsidR="00160671" w:rsidRPr="00160671" w14:paraId="1360E7A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E4D1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08219178</w:t>
                  </w:r>
                </w:p>
              </w:tc>
            </w:tr>
            <w:tr w:rsidR="00160671" w:rsidRPr="00160671" w14:paraId="1E1F8E1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3487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61643836</w:t>
                  </w:r>
                </w:p>
              </w:tc>
            </w:tr>
            <w:tr w:rsidR="00160671" w:rsidRPr="00160671" w14:paraId="3F23D28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ADD2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75342466</w:t>
                  </w:r>
                </w:p>
              </w:tc>
            </w:tr>
            <w:tr w:rsidR="00160671" w:rsidRPr="00160671" w14:paraId="6B27B8F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F59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76712329</w:t>
                  </w:r>
                </w:p>
              </w:tc>
            </w:tr>
            <w:tr w:rsidR="00160671" w:rsidRPr="00160671" w14:paraId="4714929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0B9C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50684932</w:t>
                  </w:r>
                </w:p>
              </w:tc>
            </w:tr>
            <w:tr w:rsidR="00160671" w:rsidRPr="00160671" w14:paraId="7F5AC78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774D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84931507</w:t>
                  </w:r>
                </w:p>
              </w:tc>
            </w:tr>
            <w:tr w:rsidR="00160671" w:rsidRPr="00160671" w14:paraId="5F7E034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57B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83561644</w:t>
                  </w:r>
                </w:p>
              </w:tc>
            </w:tr>
            <w:tr w:rsidR="00160671" w:rsidRPr="00160671" w14:paraId="0F905F8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FC6F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394520548</w:t>
                  </w:r>
                </w:p>
              </w:tc>
            </w:tr>
            <w:tr w:rsidR="00160671" w:rsidRPr="00160671" w14:paraId="081CC48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D6C3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97260274</w:t>
                  </w:r>
                </w:p>
              </w:tc>
            </w:tr>
            <w:tr w:rsidR="00160671" w:rsidRPr="00160671" w14:paraId="45F3A54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ACB04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698630137</w:t>
                  </w:r>
                </w:p>
              </w:tc>
            </w:tr>
            <w:tr w:rsidR="00160671" w:rsidRPr="00160671" w14:paraId="7E218FD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9717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95890411</w:t>
                  </w:r>
                </w:p>
              </w:tc>
            </w:tr>
            <w:tr w:rsidR="00160671" w:rsidRPr="00160671" w14:paraId="1F3E113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7B66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76712329</w:t>
                  </w:r>
                </w:p>
              </w:tc>
            </w:tr>
            <w:tr w:rsidR="00160671" w:rsidRPr="00160671" w14:paraId="7E5679B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67B5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298630137</w:t>
                  </w:r>
                </w:p>
              </w:tc>
            </w:tr>
            <w:tr w:rsidR="00160671" w:rsidRPr="00160671" w14:paraId="4835327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85BC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56164384</w:t>
                  </w:r>
                </w:p>
              </w:tc>
            </w:tr>
            <w:tr w:rsidR="00160671" w:rsidRPr="00160671" w14:paraId="45D81C0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DC4E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23287671</w:t>
                  </w:r>
                </w:p>
              </w:tc>
            </w:tr>
            <w:tr w:rsidR="00160671" w:rsidRPr="00160671" w14:paraId="1DBE4269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7016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019178082</w:t>
                  </w:r>
                </w:p>
              </w:tc>
            </w:tr>
            <w:tr w:rsidR="00160671" w:rsidRPr="00160671" w14:paraId="3DEED4D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676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89041096</w:t>
                  </w:r>
                </w:p>
              </w:tc>
            </w:tr>
            <w:tr w:rsidR="00160671" w:rsidRPr="00160671" w14:paraId="44A6D59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7F1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78082192</w:t>
                  </w:r>
                </w:p>
              </w:tc>
            </w:tr>
            <w:tr w:rsidR="00160671" w:rsidRPr="00160671" w14:paraId="17A4269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C012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761643836</w:t>
                  </w:r>
                </w:p>
              </w:tc>
            </w:tr>
            <w:tr w:rsidR="00160671" w:rsidRPr="00160671" w14:paraId="45C8B69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8E29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249315068</w:t>
                  </w:r>
                </w:p>
              </w:tc>
            </w:tr>
            <w:tr w:rsidR="00160671" w:rsidRPr="00160671" w14:paraId="176DB2B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241A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68493151</w:t>
                  </w:r>
                </w:p>
              </w:tc>
            </w:tr>
            <w:tr w:rsidR="00160671" w:rsidRPr="00160671" w14:paraId="15BCC05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D9A1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235616438</w:t>
                  </w:r>
                </w:p>
              </w:tc>
            </w:tr>
            <w:tr w:rsidR="00160671" w:rsidRPr="00160671" w14:paraId="518C63D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AAF1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334246575</w:t>
                  </w:r>
                </w:p>
              </w:tc>
            </w:tr>
            <w:tr w:rsidR="00160671" w:rsidRPr="00160671" w14:paraId="1394D79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DE2DE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778082192</w:t>
                  </w:r>
                </w:p>
              </w:tc>
            </w:tr>
            <w:tr w:rsidR="00160671" w:rsidRPr="00160671" w14:paraId="7DA3B7A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02E7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2739726</w:t>
                  </w:r>
                </w:p>
              </w:tc>
            </w:tr>
            <w:tr w:rsidR="00160671" w:rsidRPr="00160671" w14:paraId="1247058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8E6B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63013699</w:t>
                  </w:r>
                </w:p>
              </w:tc>
            </w:tr>
            <w:tr w:rsidR="00160671" w:rsidRPr="00160671" w14:paraId="5403290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B846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484931507</w:t>
                  </w:r>
                </w:p>
              </w:tc>
            </w:tr>
            <w:tr w:rsidR="00160671" w:rsidRPr="00160671" w14:paraId="6093B13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9C19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517808219</w:t>
                  </w:r>
                </w:p>
              </w:tc>
            </w:tr>
            <w:tr w:rsidR="00160671" w:rsidRPr="00160671" w14:paraId="003BB9F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2672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276712329</w:t>
                  </w:r>
                </w:p>
              </w:tc>
            </w:tr>
            <w:tr w:rsidR="00160671" w:rsidRPr="00160671" w14:paraId="1D50F9F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9925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.093150685</w:t>
                  </w:r>
                </w:p>
              </w:tc>
            </w:tr>
            <w:tr w:rsidR="00160671" w:rsidRPr="00160671" w14:paraId="19E2CCB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33EF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156164384</w:t>
                  </w:r>
                </w:p>
              </w:tc>
            </w:tr>
            <w:tr w:rsidR="00160671" w:rsidRPr="00160671" w14:paraId="0E1FDE9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54E0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638356164</w:t>
                  </w:r>
                </w:p>
              </w:tc>
            </w:tr>
            <w:tr w:rsidR="00160671" w:rsidRPr="00160671" w14:paraId="0C8AD51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B954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268493151</w:t>
                  </w:r>
                </w:p>
              </w:tc>
            </w:tr>
            <w:tr w:rsidR="00160671" w:rsidRPr="00160671" w14:paraId="34A32A5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E40A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31506849</w:t>
                  </w:r>
                </w:p>
              </w:tc>
            </w:tr>
            <w:tr w:rsidR="00160671" w:rsidRPr="00160671" w14:paraId="51EF3C9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B7BF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871232877</w:t>
                  </w:r>
                </w:p>
              </w:tc>
            </w:tr>
            <w:tr w:rsidR="00160671" w:rsidRPr="00160671" w14:paraId="21245C2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78B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98630137</w:t>
                  </w:r>
                </w:p>
              </w:tc>
            </w:tr>
            <w:tr w:rsidR="00160671" w:rsidRPr="00160671" w14:paraId="5153292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0C21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969863014</w:t>
                  </w:r>
                </w:p>
              </w:tc>
            </w:tr>
            <w:tr w:rsidR="00160671" w:rsidRPr="00160671" w14:paraId="2ECB7DB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F72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53424658</w:t>
                  </w:r>
                </w:p>
              </w:tc>
            </w:tr>
            <w:tr w:rsidR="00160671" w:rsidRPr="00160671" w14:paraId="15E351B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2069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53424658</w:t>
                  </w:r>
                </w:p>
              </w:tc>
            </w:tr>
            <w:tr w:rsidR="00160671" w:rsidRPr="00160671" w14:paraId="52972F9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23C7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0.18630137</w:t>
                  </w:r>
                </w:p>
              </w:tc>
            </w:tr>
            <w:tr w:rsidR="00160671" w:rsidRPr="00160671" w14:paraId="27DFEA9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8DBA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553424658</w:t>
                  </w:r>
                </w:p>
              </w:tc>
            </w:tr>
            <w:tr w:rsidR="00160671" w:rsidRPr="00160671" w14:paraId="137DAE4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86B6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.216438356</w:t>
                  </w:r>
                </w:p>
              </w:tc>
            </w:tr>
            <w:tr w:rsidR="00160671" w:rsidRPr="00160671" w14:paraId="7F21E11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4B64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942465753</w:t>
                  </w:r>
                </w:p>
              </w:tc>
            </w:tr>
            <w:tr w:rsidR="00160671" w:rsidRPr="00160671" w14:paraId="0FF5C9C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50FA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575342466</w:t>
                  </w:r>
                </w:p>
              </w:tc>
            </w:tr>
            <w:tr w:rsidR="00160671" w:rsidRPr="00160671" w14:paraId="5454D4E8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B219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964383562</w:t>
                  </w:r>
                </w:p>
              </w:tc>
            </w:tr>
            <w:tr w:rsidR="00160671" w:rsidRPr="00160671" w14:paraId="0E7D819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898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.249315068</w:t>
                  </w:r>
                </w:p>
              </w:tc>
            </w:tr>
            <w:tr w:rsidR="00160671" w:rsidRPr="00160671" w14:paraId="2A49340D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25E5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706849315</w:t>
                  </w:r>
                </w:p>
              </w:tc>
            </w:tr>
            <w:tr w:rsidR="00160671" w:rsidRPr="00160671" w14:paraId="29A5F8A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E9C7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578082192</w:t>
                  </w:r>
                </w:p>
              </w:tc>
            </w:tr>
            <w:tr w:rsidR="00160671" w:rsidRPr="00160671" w14:paraId="4DC3381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0A33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.282191781</w:t>
                  </w:r>
                </w:p>
              </w:tc>
            </w:tr>
            <w:tr w:rsidR="00160671" w:rsidRPr="00160671" w14:paraId="36811F64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AED5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323287671</w:t>
                  </w:r>
                </w:p>
              </w:tc>
            </w:tr>
            <w:tr w:rsidR="00160671" w:rsidRPr="00160671" w14:paraId="56C811D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E1CE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69863014</w:t>
                  </w:r>
                </w:p>
              </w:tc>
            </w:tr>
            <w:tr w:rsidR="00160671" w:rsidRPr="00160671" w14:paraId="1E45FB95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0BD2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802739726</w:t>
                  </w:r>
                </w:p>
              </w:tc>
            </w:tr>
            <w:tr w:rsidR="00160671" w:rsidRPr="00160671" w14:paraId="5E67E72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1384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63013699</w:t>
                  </w:r>
                </w:p>
              </w:tc>
            </w:tr>
            <w:tr w:rsidR="00160671" w:rsidRPr="00160671" w14:paraId="4C3C4917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AF52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75890411</w:t>
                  </w:r>
                </w:p>
              </w:tc>
            </w:tr>
            <w:tr w:rsidR="00160671" w:rsidRPr="00160671" w14:paraId="2D49167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CC25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8630137</w:t>
                  </w:r>
                </w:p>
              </w:tc>
            </w:tr>
            <w:tr w:rsidR="00160671" w:rsidRPr="00160671" w14:paraId="4FCC596E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ED0C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367123288</w:t>
                  </w:r>
                </w:p>
              </w:tc>
            </w:tr>
            <w:tr w:rsidR="00160671" w:rsidRPr="00160671" w14:paraId="3A7E98D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FA3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17808219</w:t>
                  </w:r>
                </w:p>
              </w:tc>
            </w:tr>
            <w:tr w:rsidR="00160671" w:rsidRPr="00160671" w14:paraId="572C05B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9778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339726027</w:t>
                  </w:r>
                </w:p>
              </w:tc>
            </w:tr>
            <w:tr w:rsidR="00160671" w:rsidRPr="00160671" w14:paraId="39FC03F6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E4C8E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98630137</w:t>
                  </w:r>
                </w:p>
              </w:tc>
            </w:tr>
            <w:tr w:rsidR="00160671" w:rsidRPr="00160671" w14:paraId="2BEE40C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0B72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838356164</w:t>
                  </w:r>
                </w:p>
              </w:tc>
            </w:tr>
            <w:tr w:rsidR="00160671" w:rsidRPr="00160671" w14:paraId="56192C2F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72F2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4109589</w:t>
                  </w:r>
                </w:p>
              </w:tc>
            </w:tr>
            <w:tr w:rsidR="00160671" w:rsidRPr="00160671" w14:paraId="67F748E3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0DD5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5.01369863</w:t>
                  </w:r>
                </w:p>
              </w:tc>
            </w:tr>
            <w:tr w:rsidR="00160671" w:rsidRPr="00160671" w14:paraId="5A376670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40BD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50684932</w:t>
                  </w:r>
                </w:p>
              </w:tc>
            </w:tr>
            <w:tr w:rsidR="00160671" w:rsidRPr="00160671" w14:paraId="30F77A21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1B20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824657534</w:t>
                  </w:r>
                </w:p>
              </w:tc>
            </w:tr>
            <w:tr w:rsidR="00160671" w:rsidRPr="00160671" w14:paraId="413A6A4B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517A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709589041</w:t>
                  </w:r>
                </w:p>
              </w:tc>
            </w:tr>
            <w:tr w:rsidR="00160671" w:rsidRPr="00160671" w14:paraId="722EC01C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C914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517808219</w:t>
                  </w:r>
                </w:p>
              </w:tc>
            </w:tr>
            <w:tr w:rsidR="00160671" w:rsidRPr="00160671" w14:paraId="692C93C2" w14:textId="77777777" w:rsidTr="00160671">
              <w:trPr>
                <w:trHeight w:val="280"/>
              </w:trPr>
              <w:tc>
                <w:tcPr>
                  <w:tcW w:w="1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CF8A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460273973</w:t>
                  </w:r>
                </w:p>
              </w:tc>
            </w:tr>
          </w:tbl>
          <w:p w14:paraId="61143064" w14:textId="77777777" w:rsidR="00160671" w:rsidRPr="00160671" w:rsidRDefault="0016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160671" w:rsidRPr="00160671" w14:paraId="0FFE2D4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3061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160671" w:rsidRPr="00160671" w14:paraId="31BEFED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BACC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B49DB6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2733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690884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36FA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83D0E8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907C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EF5243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6411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93EB15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B96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53406B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55B7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CD2275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2131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770EA0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B852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180601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E46D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ED6E05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38F8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3F1957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9A52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49B253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F0CC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2B7EB8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045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53BB77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407C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A8F7F4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AE77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85C1E8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28A9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DEAD32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CAA3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D3CCC7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34A7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008C16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DAAA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EE689E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F719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CDDE4D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450BA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BA3C69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18CD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F4A7CE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5EC6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44296B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5F20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576040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BB4D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A30129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4A16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6290AE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4599C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48951B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364A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796124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13E7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2C094B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4901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909852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6F6D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95D6F3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70A2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C7722C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013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9A4155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D293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BEEBE6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3F1C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5AAF9A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B32D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ABF7AE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8BD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7CC0FC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B229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8844CD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5C28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7B6EC7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5D7D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CA3C16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A470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160671" w:rsidRPr="00160671" w14:paraId="7D4AB16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FF29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60A96D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854DE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7BE6FA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48D27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2A6AA6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E267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BB949D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3FEF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BEFA2B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347A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45E665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41F4F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5B487C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8F89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BC2C61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A94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CE207A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636D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17F557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C8B0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A51AA7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E13F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729B63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4D9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2BD6BC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40104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F37631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B9D8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4EF104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2414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322FB2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0DC6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DCC220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A14C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1CAACC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283E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524342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2236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711BCA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195F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4FD3D3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0244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B64B8B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25D5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125ECF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E141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F9CA2A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03FC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D60F89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8617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CA6A92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E70B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AA951B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3BEB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D282FC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1D43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3C6DA1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DDCA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8ADF72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8B17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2E7985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F7E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4351D4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CE33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C4C117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203E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430440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7526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70927F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ADC27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9D9E72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004E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BC5611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5316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F06F97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2B52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F187A4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D357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8B4F8C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7FF9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7295B9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7E71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4EBD3F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C4BF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2C85A0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0A22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ive</w:t>
                  </w:r>
                </w:p>
              </w:tc>
            </w:tr>
            <w:tr w:rsidR="00160671" w:rsidRPr="00160671" w14:paraId="769DAAF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18A9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1889B5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50B8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143DDA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CACF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D9D8ED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A9D9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950F9D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CA84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532FAAF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DC0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6A3B48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E1E7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F469C1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1EEE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7FF775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ECA3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4E348F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13D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47D5CE8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349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6303F2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1777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B19DE2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3CD5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F2A4D1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C133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3D0AE98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D68D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8F2FAB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CA99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CC5EC2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A32A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EB300F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1C36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7A118D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8F1C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287CA01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3DCD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066FB54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666B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7F9789C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A381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1065C34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D579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ive</w:t>
                  </w:r>
                </w:p>
              </w:tc>
            </w:tr>
            <w:tr w:rsidR="00160671" w:rsidRPr="00160671" w14:paraId="6741DFC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12DA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DD5895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282E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0225FA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21D1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552DCA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B9BC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003979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8E77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BAFC43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A746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5BCE65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07726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7291F2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E247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D42D71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9BF64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EC4633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3093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0CBA5F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FC4B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C4101C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A887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13616A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D5DD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187C9B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0408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261ED5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343E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34E44F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BAB7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6FF139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92CF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16051E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E639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578EB8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2086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B84DB7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F5B0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967D70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5151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dead</w:t>
                  </w:r>
                </w:p>
              </w:tc>
            </w:tr>
            <w:tr w:rsidR="00160671" w:rsidRPr="00160671" w14:paraId="4F81A7E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1B5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4ECB92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2B66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28D743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7F34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8DD6FA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F3DA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E49C6F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081A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57D75A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3DF6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FC87FD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7C40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EF5ADC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D042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145403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8822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7C3DD2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CA2F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EF5B94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806B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DDBFC2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2824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3654A9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5972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E423CD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AD03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CF7AEE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42DA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053743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D312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10A2F3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E540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362881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1298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6D64967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AC93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F8E54B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AC90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5CEE4C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4445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EC17E8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B3C9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C91059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0921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9ED11C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F98F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FE0927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FE06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8CF6CE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041F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5184B6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2DC3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0EF00B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1AB8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0C6046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C1531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0AB8AE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35975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4902FE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CE95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DFFCD7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9A80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1237BD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B100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6A3C77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1EAA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425D8A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7C10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D4EC3A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4683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445ABB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47DA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416849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A485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60678C9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9F4F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A1EE06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91CB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392802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94E14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4F9A64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A8C6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9D6CF6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D07F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CE4D8D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0032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dead</w:t>
                  </w:r>
                </w:p>
              </w:tc>
            </w:tr>
            <w:tr w:rsidR="00160671" w:rsidRPr="00160671" w14:paraId="769825F1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061E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FAE2F8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47EB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5092BDF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27AAD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2ECC31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4C8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48A84B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46B06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941E92D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261E2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013DA42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B478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6B6299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A91C7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A09556C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68BA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3A2111A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EE774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3AE0AEE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6E29F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ACF76D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19B4B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71099A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00EB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035F35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3977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09C02F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42A6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18B9AF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BA5F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D98ED64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527EA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5878C4B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7BD57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56732899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E035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78106E8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9698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4892F46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2969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018BF6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75E48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19E5169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4BF8C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0CE6A740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018DE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434471F5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AECA0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7C13478E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48C33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  <w:tr w:rsidR="00160671" w:rsidRPr="00160671" w14:paraId="2DD61433" w14:textId="77777777" w:rsidTr="00160671">
              <w:trPr>
                <w:trHeight w:val="28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D1A49" w14:textId="77777777" w:rsidR="00160671" w:rsidRPr="00160671" w:rsidRDefault="00160671" w:rsidP="0016067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067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ead</w:t>
                  </w:r>
                </w:p>
              </w:tc>
            </w:tr>
          </w:tbl>
          <w:p w14:paraId="5E91676F" w14:textId="77777777" w:rsidR="00160671" w:rsidRPr="00160671" w:rsidRDefault="0016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3C5155" w14:textId="77777777" w:rsidR="00160671" w:rsidRPr="00160671" w:rsidRDefault="00160671">
      <w:pPr>
        <w:rPr>
          <w:rFonts w:ascii="Times New Roman" w:hAnsi="Times New Roman" w:cs="Times New Roman"/>
          <w:szCs w:val="21"/>
        </w:rPr>
      </w:pPr>
    </w:p>
    <w:sectPr w:rsidR="00160671" w:rsidRPr="00160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65874" w14:textId="77777777" w:rsidR="00096E14" w:rsidRDefault="00096E14" w:rsidP="00160671">
      <w:r>
        <w:separator/>
      </w:r>
    </w:p>
  </w:endnote>
  <w:endnote w:type="continuationSeparator" w:id="0">
    <w:p w14:paraId="0D35C646" w14:textId="77777777" w:rsidR="00096E14" w:rsidRDefault="00096E14" w:rsidP="0016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047D4" w14:textId="77777777" w:rsidR="00096E14" w:rsidRDefault="00096E14" w:rsidP="00160671">
      <w:r>
        <w:separator/>
      </w:r>
    </w:p>
  </w:footnote>
  <w:footnote w:type="continuationSeparator" w:id="0">
    <w:p w14:paraId="2B7D4FFE" w14:textId="77777777" w:rsidR="00096E14" w:rsidRDefault="00096E14" w:rsidP="00160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EE"/>
    <w:rsid w:val="00096E14"/>
    <w:rsid w:val="00160671"/>
    <w:rsid w:val="008A60EE"/>
    <w:rsid w:val="00DF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8178A"/>
  <w15:chartTrackingRefBased/>
  <w15:docId w15:val="{E1385167-551F-4EF0-8BE1-646F67DE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6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6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671"/>
    <w:rPr>
      <w:sz w:val="18"/>
      <w:szCs w:val="18"/>
    </w:rPr>
  </w:style>
  <w:style w:type="table" w:styleId="a7">
    <w:name w:val="Table Grid"/>
    <w:basedOn w:val="a1"/>
    <w:uiPriority w:val="39"/>
    <w:rsid w:val="00160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606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1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7</Words>
  <Characters>5803</Characters>
  <Application>Microsoft Office Word</Application>
  <DocSecurity>0</DocSecurity>
  <Lines>48</Lines>
  <Paragraphs>13</Paragraphs>
  <ScaleCrop>false</ScaleCrop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3-22T12:39:00Z</dcterms:created>
  <dcterms:modified xsi:type="dcterms:W3CDTF">2023-03-22T12:42:00Z</dcterms:modified>
</cp:coreProperties>
</file>